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14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1239"/>
        <w:gridCol w:w="1356"/>
        <w:gridCol w:w="1224"/>
        <w:gridCol w:w="1299"/>
        <w:gridCol w:w="1304"/>
        <w:gridCol w:w="1412"/>
        <w:gridCol w:w="1356"/>
        <w:gridCol w:w="1111"/>
        <w:gridCol w:w="1487"/>
        <w:gridCol w:w="731"/>
      </w:tblGrid>
      <w:tr w:rsidR="0079113E" w14:paraId="209C9096" w14:textId="77777777" w:rsidTr="00B07A86">
        <w:trPr>
          <w:trHeight w:val="1695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B9997" w14:textId="77777777" w:rsidR="0079113E" w:rsidRDefault="00306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bookmarkStart w:id="0" w:name="OLE_LINK1" w:colFirst="0" w:colLast="1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Study author and year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002CE" w14:textId="77777777" w:rsidR="0079113E" w:rsidRDefault="00306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. Was the sample representative of the target population?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88795" w14:textId="77777777" w:rsidR="0079113E" w:rsidRDefault="00306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2. Were study participants recruited in an appropriate way?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62470" w14:textId="77777777" w:rsidR="0079113E" w:rsidRDefault="00306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3. Was the sample size adequate? 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0B733" w14:textId="77777777" w:rsidR="0079113E" w:rsidRDefault="00306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4. Were the study subjects and setting described in detail?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1098E" w14:textId="77777777" w:rsidR="0079113E" w:rsidRDefault="00306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5. </w:t>
            </w:r>
            <w:bookmarkStart w:id="1" w:name="OLE_LINK2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as the data analysis conducted with sufficient coverage of th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br/>
              <w:t>identified sample</w:t>
            </w:r>
            <w:bookmarkEnd w:id="1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?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840F7" w14:textId="77777777" w:rsidR="0079113E" w:rsidRDefault="00306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6. Were valid methods used for the identification of the condition?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0F5EE" w14:textId="77777777" w:rsidR="0079113E" w:rsidRDefault="00306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7. Was the condition measured in a standard, reliab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br/>
              <w:t>way for all participants?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7A01F" w14:textId="77777777" w:rsidR="0079113E" w:rsidRDefault="00306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8. Was there appropriate statistical analysis?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6BE6C" w14:textId="77777777" w:rsidR="0079113E" w:rsidRDefault="00306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. Was the response rate adequate, and if not, was the low response rate managed appropriately?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4040F" w14:textId="77777777" w:rsidR="0079113E" w:rsidRDefault="00306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Total number of “yes”</w:t>
            </w:r>
          </w:p>
        </w:tc>
      </w:tr>
      <w:tr w:rsidR="00B07A86" w14:paraId="711B6DC8" w14:textId="77777777" w:rsidTr="00B07A86">
        <w:trPr>
          <w:trHeight w:val="42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39BDE" w14:textId="77777777" w:rsidR="00B07A86" w:rsidRPr="008E1D88" w:rsidRDefault="00B07A86" w:rsidP="00B07A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8E1D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rias et al.,202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F512A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 w:hint="eastAsia"/>
                <w:bCs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996F8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 w:hint="eastAsia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1725A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C9A65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BFB45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35318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78F11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866BA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9C875" w14:textId="77777777" w:rsidR="00B07A86" w:rsidRPr="00DB5922" w:rsidRDefault="00B07A86" w:rsidP="00B07A86">
            <w:pPr>
              <w:spacing w:after="0" w:line="240" w:lineRule="auto"/>
              <w:ind w:firstLineChars="300" w:firstLine="54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C1702" w14:textId="77777777" w:rsidR="00B07A86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 w:rsidR="00B07A86" w14:paraId="597DEE31" w14:textId="77777777" w:rsidTr="00B07A86">
        <w:trPr>
          <w:trHeight w:val="42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F8B7D" w14:textId="77777777" w:rsidR="00B07A86" w:rsidRPr="008E1D88" w:rsidRDefault="00B07A86" w:rsidP="00B07A86">
            <w:pPr>
              <w:pStyle w:val="Default"/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</w:pPr>
            <w:proofErr w:type="spellStart"/>
            <w:r w:rsidRPr="008E1D88"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  <w:t>Copertaro</w:t>
            </w:r>
            <w:proofErr w:type="spellEnd"/>
            <w:r w:rsidRPr="008E1D88"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  <w:t xml:space="preserve"> et al., 200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721BD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615A5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 w:hint="eastAsia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92772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 w:hint="eastAsia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B055A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9055F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FBF6A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F1E4C" w14:textId="77777777" w:rsidR="00B07A86" w:rsidRPr="00DB5922" w:rsidRDefault="00B07A86" w:rsidP="00B07A86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A2CD0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61449" w14:textId="77777777" w:rsidR="00B07A86" w:rsidRPr="00DB5922" w:rsidRDefault="00B07A86" w:rsidP="00B07A86">
            <w:pPr>
              <w:spacing w:after="0" w:line="240" w:lineRule="auto"/>
              <w:ind w:firstLineChars="300" w:firstLine="54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4FD81" w14:textId="77777777" w:rsidR="00B07A86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 w:rsidR="00B07A86" w14:paraId="6AA60B90" w14:textId="77777777" w:rsidTr="00B07A86">
        <w:trPr>
          <w:trHeight w:val="42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7ADB5" w14:textId="77777777" w:rsidR="00B07A86" w:rsidRPr="008E1D88" w:rsidRDefault="00B07A86" w:rsidP="00B07A8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8E1D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Farha and </w:t>
            </w:r>
            <w:proofErr w:type="spellStart"/>
            <w:r w:rsidRPr="008E1D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lefishat</w:t>
            </w:r>
            <w:proofErr w:type="spellEnd"/>
            <w:r w:rsidRPr="008E1D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201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FE5C6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EC1C8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D023A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B4C8D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4A320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2DDAA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E90D5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71F90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2853E" w14:textId="77777777" w:rsidR="00B07A86" w:rsidRPr="00DB5922" w:rsidRDefault="00B07A86" w:rsidP="00B07A86">
            <w:pPr>
              <w:spacing w:after="0" w:line="240" w:lineRule="auto"/>
              <w:ind w:firstLineChars="300" w:firstLine="54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E82A1" w14:textId="77777777" w:rsidR="00B07A86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 w:rsidR="00B07A86" w14:paraId="37E1DC99" w14:textId="77777777" w:rsidTr="00B07A86">
        <w:trPr>
          <w:trHeight w:val="42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6928A" w14:textId="77777777" w:rsidR="00B07A86" w:rsidRPr="008E1D88" w:rsidRDefault="00B07A86" w:rsidP="00B07A8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8E1D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Holanda</w:t>
            </w:r>
            <w:proofErr w:type="spellEnd"/>
            <w:r w:rsidRPr="008E1D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et al., 201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0A24F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F7303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C0A6B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8538F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A60A1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9C580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A7E24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5FF38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D06DE" w14:textId="77777777" w:rsidR="00B07A86" w:rsidRPr="00DB5922" w:rsidRDefault="00B07A86" w:rsidP="00B07A86">
            <w:pPr>
              <w:spacing w:after="0" w:line="240" w:lineRule="auto"/>
              <w:ind w:firstLineChars="300" w:firstLine="54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D78D8" w14:textId="77777777" w:rsidR="00B07A86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  <w:tr w:rsidR="00B07A86" w14:paraId="1C659652" w14:textId="77777777" w:rsidTr="00B07A86">
        <w:trPr>
          <w:trHeight w:val="42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8A33C" w14:textId="77777777" w:rsidR="00B07A86" w:rsidRPr="008E1D88" w:rsidRDefault="00B07A86" w:rsidP="00B07A86">
            <w:pPr>
              <w:pStyle w:val="Default"/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</w:pPr>
            <w:r w:rsidRPr="008E1D88"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  <w:t>Jung et al., 202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B23D8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AD070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B30A6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659F2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58CAD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2BB0B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E4193" w14:textId="77777777" w:rsidR="00B07A86" w:rsidRPr="00DB5922" w:rsidRDefault="00B07A86" w:rsidP="00B07A86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6A787" w14:textId="77777777" w:rsidR="00B07A86" w:rsidRPr="00DB5922" w:rsidRDefault="00B07A86" w:rsidP="00B07A86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5BB17" w14:textId="77777777" w:rsidR="00B07A86" w:rsidRPr="00DB5922" w:rsidRDefault="00B07A86" w:rsidP="00B07A86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71B0D" w14:textId="77777777" w:rsidR="00B07A86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</w:tr>
      <w:tr w:rsidR="00B07A86" w14:paraId="55CCCA1A" w14:textId="77777777" w:rsidTr="00B07A86">
        <w:trPr>
          <w:trHeight w:val="42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47E0B" w14:textId="77777777" w:rsidR="00B07A86" w:rsidRPr="008E1D88" w:rsidRDefault="00B07A86" w:rsidP="00B07A86">
            <w:pPr>
              <w:pStyle w:val="Default"/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</w:pPr>
            <w:r w:rsidRPr="008E1D88"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  <w:t>Kirk et al., 201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40C97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3D738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469D2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 w:hint="eastAsia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C5509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71981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A3E88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DCAFC" w14:textId="77777777" w:rsidR="00B07A86" w:rsidRPr="00DB5922" w:rsidRDefault="00B07A86" w:rsidP="00B07A86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10EBF" w14:textId="77777777" w:rsidR="00B07A86" w:rsidRPr="00DB5922" w:rsidRDefault="00B07A86" w:rsidP="00B07A86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F9020" w14:textId="77777777" w:rsidR="00B07A86" w:rsidRPr="00DB5922" w:rsidRDefault="00B07A86" w:rsidP="00B07A86">
            <w:pPr>
              <w:spacing w:after="0" w:line="240" w:lineRule="auto"/>
              <w:ind w:firstLineChars="300" w:firstLine="54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 w:hint="eastAsia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8F431" w14:textId="77777777" w:rsidR="00B07A86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 w:rsidR="00B07A86" w14:paraId="259B84D5" w14:textId="77777777" w:rsidTr="00B07A86">
        <w:trPr>
          <w:trHeight w:val="42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21A2B" w14:textId="77777777" w:rsidR="00B07A86" w:rsidRPr="008E1D88" w:rsidRDefault="00B07A86" w:rsidP="00B07A8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8E1D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Korsiak</w:t>
            </w:r>
            <w:proofErr w:type="spellEnd"/>
            <w:r w:rsidRPr="008E1D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et al., 201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2AB7B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94894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226C4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5EE3F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18D7B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D5814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8A0E4" w14:textId="77777777" w:rsidR="00B07A86" w:rsidRPr="00DB5922" w:rsidRDefault="00B07A86" w:rsidP="00B07A86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10DB4" w14:textId="77777777" w:rsidR="00B07A86" w:rsidRPr="00DB5922" w:rsidRDefault="00B07A86" w:rsidP="00B07A86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77D6F" w14:textId="77777777" w:rsidR="00B07A86" w:rsidRPr="00DB5922" w:rsidRDefault="00B07A86" w:rsidP="00B07A86">
            <w:pPr>
              <w:spacing w:after="0" w:line="240" w:lineRule="auto"/>
              <w:ind w:firstLineChars="300" w:firstLine="54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 w:hint="eastAsia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3CEA6" w14:textId="77777777" w:rsidR="00B07A86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 w:rsidR="00B07A86" w14:paraId="191CA4EB" w14:textId="77777777" w:rsidTr="00B07A86">
        <w:trPr>
          <w:trHeight w:val="42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3A0A4" w14:textId="77777777" w:rsidR="00B07A86" w:rsidRPr="008E1D88" w:rsidRDefault="00B07A86" w:rsidP="00B07A8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8E1D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Kumar et al., 202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6956F" w14:textId="77777777" w:rsidR="00B07A86" w:rsidRPr="00DB5922" w:rsidRDefault="001935BC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FA5B5" w14:textId="77777777" w:rsidR="00B07A86" w:rsidRPr="00DB5922" w:rsidRDefault="00FD1B3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4D744" w14:textId="77777777" w:rsidR="00B07A86" w:rsidRPr="00DB5922" w:rsidRDefault="00FD1B3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2FC42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43E6C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BBC42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1EFBE" w14:textId="77777777" w:rsidR="00B07A86" w:rsidRPr="00DB5922" w:rsidRDefault="00FD1B3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7159B" w14:textId="77777777" w:rsidR="00B07A86" w:rsidRPr="00DB5922" w:rsidRDefault="00FD1B3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49D06" w14:textId="77777777" w:rsidR="00B07A86" w:rsidRPr="00DB5922" w:rsidRDefault="00FD1B33" w:rsidP="00B07A86">
            <w:pPr>
              <w:spacing w:after="0" w:line="240" w:lineRule="auto"/>
              <w:ind w:firstLineChars="300" w:firstLine="54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 w:hint="eastAsia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8AE1F" w14:textId="77777777" w:rsidR="00B07A86" w:rsidRDefault="0057333B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 w:rsidR="00B07A86" w14:paraId="0EE2FC59" w14:textId="77777777" w:rsidTr="00B07A86">
        <w:trPr>
          <w:trHeight w:val="42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F940C" w14:textId="77777777" w:rsidR="00B07A86" w:rsidRPr="008E1D88" w:rsidRDefault="00B07A86" w:rsidP="00B07A86">
            <w:pPr>
              <w:pStyle w:val="Default"/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</w:pPr>
            <w:r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  <w:t>Lajoie</w:t>
            </w:r>
            <w:r w:rsidRPr="008E1D88"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  <w:t xml:space="preserve"> et al.</w:t>
            </w:r>
            <w:r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  <w:t>,</w:t>
            </w:r>
            <w:r w:rsidRPr="008E1D88"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  <w:t xml:space="preserve"> 201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F97E7" w14:textId="77777777" w:rsidR="00B07A86" w:rsidRPr="00DB5922" w:rsidRDefault="00FD1B3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36962" w14:textId="77777777" w:rsidR="00B07A86" w:rsidRPr="00DB5922" w:rsidRDefault="00FD1B3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EC718" w14:textId="77777777" w:rsidR="00B07A86" w:rsidRPr="00DB5922" w:rsidRDefault="00FD1B3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8AC2D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2069F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4FE85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4F86D" w14:textId="77777777" w:rsidR="00B07A86" w:rsidRPr="00DB5922" w:rsidRDefault="00FD1B3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B4BB6" w14:textId="77777777" w:rsidR="00B07A86" w:rsidRPr="00DB5922" w:rsidRDefault="00FD1B33" w:rsidP="00FD1B33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43DFD" w14:textId="77777777" w:rsidR="00B07A86" w:rsidRPr="00DB5922" w:rsidRDefault="00FD1B33" w:rsidP="00FD1B33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AE793" w14:textId="77777777" w:rsidR="00B07A86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  <w:tr w:rsidR="00B07A86" w14:paraId="6C3DD6A0" w14:textId="77777777" w:rsidTr="00B07A86">
        <w:trPr>
          <w:trHeight w:val="42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7A53E" w14:textId="77777777" w:rsidR="00B07A86" w:rsidRPr="008E1D88" w:rsidRDefault="00B07A86" w:rsidP="00B07A8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8E1D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iazi</w:t>
            </w:r>
            <w:proofErr w:type="spellEnd"/>
            <w:r w:rsidRPr="008E1D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et al., 201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B1D3C" w14:textId="77777777" w:rsidR="00B07A86" w:rsidRPr="00DB5922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D34E1" w14:textId="77777777" w:rsidR="00B07A86" w:rsidRPr="00DB5922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26A6A" w14:textId="77777777" w:rsidR="00B07A86" w:rsidRPr="00DB5922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933B5" w14:textId="77777777" w:rsidR="00B07A86" w:rsidRPr="00DB5922" w:rsidRDefault="00253303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1805E" w14:textId="77777777" w:rsidR="00B07A86" w:rsidRPr="00DB5922" w:rsidRDefault="00253303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67947" w14:textId="77777777" w:rsidR="00B07A86" w:rsidRPr="00DB5922" w:rsidRDefault="00253303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77E8D" w14:textId="77777777" w:rsidR="00B07A86" w:rsidRPr="00DB5922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E8DF5" w14:textId="77777777" w:rsidR="00B07A86" w:rsidRPr="00DB5922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8ECAF" w14:textId="77777777" w:rsidR="00B07A86" w:rsidRPr="00DB5922" w:rsidRDefault="00253303" w:rsidP="00B07A86">
            <w:pPr>
              <w:spacing w:after="0" w:line="240" w:lineRule="auto"/>
              <w:ind w:firstLineChars="300" w:firstLine="54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CD902" w14:textId="77777777" w:rsidR="00B07A86" w:rsidRDefault="001935BC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  <w:tr w:rsidR="00253303" w14:paraId="22192DFB" w14:textId="77777777" w:rsidTr="00253303">
        <w:trPr>
          <w:trHeight w:val="42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F9B1C" w14:textId="77777777" w:rsidR="00253303" w:rsidRPr="008E1D88" w:rsidRDefault="00253303" w:rsidP="00253303">
            <w:pPr>
              <w:pStyle w:val="Default"/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</w:pPr>
            <w:proofErr w:type="spellStart"/>
            <w:r w:rsidRPr="008E1D88"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  <w:t>Pietroiusti</w:t>
            </w:r>
            <w:proofErr w:type="spellEnd"/>
            <w:r w:rsidRPr="008E1D88"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  <w:t xml:space="preserve"> et al., 201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E32B3" w14:textId="77777777" w:rsidR="00253303" w:rsidRPr="00DB5922" w:rsidRDefault="00253303" w:rsidP="00253303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BD957" w14:textId="77777777" w:rsidR="00253303" w:rsidRPr="00DB5922" w:rsidRDefault="00253303" w:rsidP="00253303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DB00D" w14:textId="77777777" w:rsidR="00253303" w:rsidRPr="00DB5922" w:rsidRDefault="00253303" w:rsidP="00253303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7CD91" w14:textId="77777777" w:rsidR="00253303" w:rsidRPr="00DB5922" w:rsidRDefault="00253303" w:rsidP="00253303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634C7" w14:textId="77777777" w:rsidR="00253303" w:rsidRPr="00DB5922" w:rsidRDefault="00253303" w:rsidP="00253303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38EF0" w14:textId="77777777" w:rsidR="00253303" w:rsidRPr="00DB5922" w:rsidRDefault="00253303" w:rsidP="00253303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F3C18" w14:textId="77777777" w:rsidR="00253303" w:rsidRPr="00DB5922" w:rsidRDefault="00253303" w:rsidP="00253303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13351" w14:textId="77777777" w:rsidR="00253303" w:rsidRPr="00DB5922" w:rsidRDefault="00253303" w:rsidP="00253303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A9905" w14:textId="77777777" w:rsidR="00253303" w:rsidRPr="00DB5922" w:rsidRDefault="00253303" w:rsidP="00253303">
            <w:pPr>
              <w:spacing w:after="0"/>
              <w:jc w:val="center"/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D328D" w14:textId="77777777" w:rsidR="00253303" w:rsidRDefault="00253303" w:rsidP="00253303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</w:tr>
      <w:tr w:rsidR="00B07A86" w14:paraId="59D165C4" w14:textId="77777777" w:rsidTr="00B07A86">
        <w:trPr>
          <w:trHeight w:val="42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5B93F" w14:textId="77777777" w:rsidR="00B07A86" w:rsidRPr="008E1D88" w:rsidRDefault="00B07A86" w:rsidP="00B07A86">
            <w:pPr>
              <w:pStyle w:val="Default"/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</w:pPr>
            <w:proofErr w:type="spellStart"/>
            <w:r w:rsidRPr="008E1D88"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  <w:t>Ritonja</w:t>
            </w:r>
            <w:proofErr w:type="spellEnd"/>
            <w:r w:rsidRPr="008E1D88">
              <w:rPr>
                <w:rFonts w:ascii="Calibri" w:eastAsia="Times New Roman" w:hAnsi="Calibri"/>
                <w:b/>
                <w:bCs/>
                <w:sz w:val="18"/>
                <w:szCs w:val="18"/>
                <w:lang w:eastAsia="pt-BR" w:bidi="ar-SA"/>
              </w:rPr>
              <w:t xml:space="preserve"> et al., 201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06F2A" w14:textId="77777777" w:rsidR="00B07A86" w:rsidRPr="00DB5922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590D2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 w:hint="eastAsia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1BE13" w14:textId="77777777" w:rsidR="00B07A86" w:rsidRPr="00DB5922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5CD6C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 w:hint="eastAsia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67F01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 w:hint="eastAsia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309E0" w14:textId="77777777" w:rsidR="00B07A86" w:rsidRPr="00DB5922" w:rsidRDefault="00B07A86" w:rsidP="00B07A86">
            <w:pPr>
              <w:spacing w:after="0" w:line="240" w:lineRule="auto"/>
              <w:ind w:firstLineChars="200" w:firstLine="36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EBF46" w14:textId="77777777" w:rsidR="00B07A86" w:rsidRPr="00DB5922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CC5A9" w14:textId="77777777" w:rsidR="00B07A86" w:rsidRPr="00DB5922" w:rsidRDefault="00B07A86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 w:hint="eastAsia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7A715" w14:textId="77777777" w:rsidR="00B07A86" w:rsidRPr="00DB5922" w:rsidRDefault="00253303" w:rsidP="00B07A86">
            <w:pPr>
              <w:spacing w:after="0" w:line="240" w:lineRule="auto"/>
              <w:ind w:firstLineChars="300" w:firstLine="540"/>
              <w:jc w:val="both"/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DB5922">
              <w:rPr>
                <w:rFonts w:ascii="Calibri" w:eastAsia="SimSun" w:hAnsi="Calibri" w:cs="Times New Roman"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19D6E" w14:textId="77777777" w:rsidR="00B07A86" w:rsidRDefault="00253303" w:rsidP="00B07A8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bookmarkEnd w:id="0"/>
    </w:tbl>
    <w:p w14:paraId="513A041E" w14:textId="77777777" w:rsidR="0079113E" w:rsidRDefault="0079113E"/>
    <w:sectPr w:rsidR="007911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ADC53" w14:textId="77777777" w:rsidR="00C4046C" w:rsidRDefault="00C4046C" w:rsidP="00162C7B">
      <w:pPr>
        <w:spacing w:after="0" w:line="240" w:lineRule="auto"/>
      </w:pPr>
      <w:r>
        <w:separator/>
      </w:r>
    </w:p>
  </w:endnote>
  <w:endnote w:type="continuationSeparator" w:id="0">
    <w:p w14:paraId="3FF3401A" w14:textId="77777777" w:rsidR="00C4046C" w:rsidRDefault="00C4046C" w:rsidP="00162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17852" w14:textId="77777777" w:rsidR="008A0E2E" w:rsidRDefault="008A0E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297A6" w14:textId="77777777" w:rsidR="008A0E2E" w:rsidRDefault="008A0E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8CA05" w14:textId="77777777" w:rsidR="008A0E2E" w:rsidRDefault="008A0E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72E47" w14:textId="77777777" w:rsidR="00C4046C" w:rsidRDefault="00C4046C" w:rsidP="00162C7B">
      <w:pPr>
        <w:spacing w:after="0" w:line="240" w:lineRule="auto"/>
      </w:pPr>
      <w:r>
        <w:separator/>
      </w:r>
    </w:p>
  </w:footnote>
  <w:footnote w:type="continuationSeparator" w:id="0">
    <w:p w14:paraId="049D6AA6" w14:textId="77777777" w:rsidR="00C4046C" w:rsidRDefault="00C4046C" w:rsidP="00162C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768BB" w14:textId="77777777" w:rsidR="008A0E2E" w:rsidRDefault="008A0E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F197E" w14:textId="2B30C09B" w:rsidR="000F2C67" w:rsidRPr="008A0E2E" w:rsidRDefault="008A0E2E" w:rsidP="000F2C67">
    <w:pPr>
      <w:rPr>
        <w:sz w:val="24"/>
        <w:szCs w:val="24"/>
      </w:rPr>
    </w:pPr>
    <w:r w:rsidRPr="008A0E2E">
      <w:rPr>
        <w:rFonts w:cs="Times New Roman"/>
        <w:b/>
        <w:sz w:val="24"/>
        <w:szCs w:val="24"/>
      </w:rPr>
      <w:t>T</w:t>
    </w:r>
    <w:r w:rsidR="000F2C67" w:rsidRPr="008A0E2E">
      <w:rPr>
        <w:rFonts w:cs="Times New Roman"/>
        <w:b/>
        <w:sz w:val="24"/>
        <w:szCs w:val="24"/>
      </w:rPr>
      <w:t>able</w:t>
    </w:r>
    <w:r w:rsidRPr="008A0E2E">
      <w:rPr>
        <w:rFonts w:cs="Times New Roman"/>
        <w:b/>
        <w:sz w:val="24"/>
        <w:szCs w:val="24"/>
      </w:rPr>
      <w:t xml:space="preserve"> S</w:t>
    </w:r>
    <w:r w:rsidR="000F2C67" w:rsidRPr="008A0E2E">
      <w:rPr>
        <w:rFonts w:cs="Times New Roman"/>
        <w:b/>
        <w:sz w:val="24"/>
        <w:szCs w:val="24"/>
      </w:rPr>
      <w:t>1</w:t>
    </w:r>
    <w:r w:rsidR="000F2C67" w:rsidRPr="008A0E2E">
      <w:rPr>
        <w:sz w:val="24"/>
        <w:szCs w:val="24"/>
      </w:rPr>
      <w:t>. Quality ana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F3ED5" w14:textId="77777777" w:rsidR="008A0E2E" w:rsidRDefault="008A0E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75C"/>
    <w:rsid w:val="000849B5"/>
    <w:rsid w:val="000E29DB"/>
    <w:rsid w:val="000F2C67"/>
    <w:rsid w:val="00162C7B"/>
    <w:rsid w:val="001935BC"/>
    <w:rsid w:val="001F1CB5"/>
    <w:rsid w:val="00253303"/>
    <w:rsid w:val="00306D9E"/>
    <w:rsid w:val="003A5AC8"/>
    <w:rsid w:val="0040475C"/>
    <w:rsid w:val="00472F8D"/>
    <w:rsid w:val="004B117D"/>
    <w:rsid w:val="00506041"/>
    <w:rsid w:val="0057333B"/>
    <w:rsid w:val="005E34AE"/>
    <w:rsid w:val="005F15FB"/>
    <w:rsid w:val="0079113E"/>
    <w:rsid w:val="007A5492"/>
    <w:rsid w:val="007B480F"/>
    <w:rsid w:val="007F7906"/>
    <w:rsid w:val="008A0E2E"/>
    <w:rsid w:val="008A132D"/>
    <w:rsid w:val="008E1D88"/>
    <w:rsid w:val="00B07A86"/>
    <w:rsid w:val="00B1232B"/>
    <w:rsid w:val="00C4046C"/>
    <w:rsid w:val="00CC7B4B"/>
    <w:rsid w:val="00DB5922"/>
    <w:rsid w:val="00E942DE"/>
    <w:rsid w:val="00EF2B17"/>
    <w:rsid w:val="00FD1B33"/>
    <w:rsid w:val="01D0718F"/>
    <w:rsid w:val="01E16FA1"/>
    <w:rsid w:val="03EC267F"/>
    <w:rsid w:val="04A906B7"/>
    <w:rsid w:val="06D52CC8"/>
    <w:rsid w:val="0813003C"/>
    <w:rsid w:val="086063E6"/>
    <w:rsid w:val="0A712C63"/>
    <w:rsid w:val="0F605F60"/>
    <w:rsid w:val="110171BA"/>
    <w:rsid w:val="14756EA1"/>
    <w:rsid w:val="166B6587"/>
    <w:rsid w:val="16CC736C"/>
    <w:rsid w:val="172E4207"/>
    <w:rsid w:val="1A9849BE"/>
    <w:rsid w:val="1B1A553D"/>
    <w:rsid w:val="1B214AF1"/>
    <w:rsid w:val="1C6B4FB8"/>
    <w:rsid w:val="1D940DA3"/>
    <w:rsid w:val="1FBF256B"/>
    <w:rsid w:val="213E4F4F"/>
    <w:rsid w:val="22575882"/>
    <w:rsid w:val="237C64F2"/>
    <w:rsid w:val="25045F8B"/>
    <w:rsid w:val="25E56430"/>
    <w:rsid w:val="27DF0E8A"/>
    <w:rsid w:val="28400A67"/>
    <w:rsid w:val="29DE1EF4"/>
    <w:rsid w:val="2B225EEB"/>
    <w:rsid w:val="3370114C"/>
    <w:rsid w:val="33F1216F"/>
    <w:rsid w:val="35222383"/>
    <w:rsid w:val="379E2B4C"/>
    <w:rsid w:val="3C41666B"/>
    <w:rsid w:val="3C9B4B99"/>
    <w:rsid w:val="3E1F5513"/>
    <w:rsid w:val="3E220377"/>
    <w:rsid w:val="3EC16D9F"/>
    <w:rsid w:val="40A459BF"/>
    <w:rsid w:val="414710AE"/>
    <w:rsid w:val="424310DF"/>
    <w:rsid w:val="434754D3"/>
    <w:rsid w:val="4737553D"/>
    <w:rsid w:val="4CF0456C"/>
    <w:rsid w:val="4E915B72"/>
    <w:rsid w:val="4EBA005A"/>
    <w:rsid w:val="4F9A053E"/>
    <w:rsid w:val="54712413"/>
    <w:rsid w:val="549A5EC5"/>
    <w:rsid w:val="57B0617B"/>
    <w:rsid w:val="596C5024"/>
    <w:rsid w:val="5DD001A9"/>
    <w:rsid w:val="5DE119F1"/>
    <w:rsid w:val="5E6704FA"/>
    <w:rsid w:val="5F0C5E1E"/>
    <w:rsid w:val="61BC2815"/>
    <w:rsid w:val="63382715"/>
    <w:rsid w:val="649A01B2"/>
    <w:rsid w:val="66056A91"/>
    <w:rsid w:val="67902C37"/>
    <w:rsid w:val="67FF2157"/>
    <w:rsid w:val="68E02BF9"/>
    <w:rsid w:val="6A281017"/>
    <w:rsid w:val="6ACB017B"/>
    <w:rsid w:val="6B8B3E7F"/>
    <w:rsid w:val="6C185A73"/>
    <w:rsid w:val="6E1315DC"/>
    <w:rsid w:val="70A33085"/>
    <w:rsid w:val="70C42A18"/>
    <w:rsid w:val="725A4E60"/>
    <w:rsid w:val="725A6628"/>
    <w:rsid w:val="73AE6CA3"/>
    <w:rsid w:val="7CB77C83"/>
    <w:rsid w:val="7F7D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D8DAC"/>
  <w15:docId w15:val="{EF436703-C58D-4BCE-9784-AEEEF621B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2C7B"/>
    <w:rPr>
      <w:rFonts w:asciiTheme="minorHAnsi" w:eastAsiaTheme="minorHAnsi" w:hAnsiTheme="minorHAnsi" w:cstheme="minorBidi"/>
      <w:sz w:val="18"/>
      <w:szCs w:val="18"/>
      <w:lang w:val="pt-BR" w:eastAsia="en-US"/>
    </w:rPr>
  </w:style>
  <w:style w:type="paragraph" w:styleId="Footer">
    <w:name w:val="footer"/>
    <w:basedOn w:val="Normal"/>
    <w:link w:val="FooterChar"/>
    <w:uiPriority w:val="99"/>
    <w:unhideWhenUsed/>
    <w:rsid w:val="00162C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2C7B"/>
    <w:rPr>
      <w:rFonts w:asciiTheme="minorHAnsi" w:eastAsiaTheme="minorHAnsi" w:hAnsiTheme="minorHAnsi" w:cstheme="minorBidi"/>
      <w:sz w:val="18"/>
      <w:szCs w:val="18"/>
      <w:lang w:val="pt-BR" w:eastAsia="en-US"/>
    </w:rPr>
  </w:style>
  <w:style w:type="paragraph" w:customStyle="1" w:styleId="Default">
    <w:name w:val="Default"/>
    <w:rsid w:val="008E1D88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a</dc:creator>
  <cp:lastModifiedBy>Piumika Sooriyaarachchi</cp:lastModifiedBy>
  <cp:revision>10</cp:revision>
  <dcterms:created xsi:type="dcterms:W3CDTF">2021-10-21T18:27:00Z</dcterms:created>
  <dcterms:modified xsi:type="dcterms:W3CDTF">2022-06-19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9</vt:lpwstr>
  </property>
</Properties>
</file>